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  <w:t>Supplementary Table 5: List of tested genes.</w:t>
      </w:r>
    </w:p>
    <w:tbl>
      <w:tblPr>
        <w:tblW w:w="8551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163"/>
        <w:gridCol w:w="1163"/>
        <w:gridCol w:w="456"/>
        <w:gridCol w:w="1171"/>
        <w:gridCol w:w="1171"/>
        <w:gridCol w:w="613"/>
        <w:gridCol w:w="1179"/>
        <w:gridCol w:w="1179"/>
      </w:tblGrid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#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I numbe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#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I numb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#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mbe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037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BB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0788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C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5794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8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795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P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8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F-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0573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P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0276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M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882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5807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SK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7993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G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52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C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46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R6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776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FGE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050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PD52L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3865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G4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504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1B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85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F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4734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7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506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K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41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P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3170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3BP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072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YA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7924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FBP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498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377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CDN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717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RC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5953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I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033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-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300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5983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AP2B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31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31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DD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55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DX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902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I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4177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K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627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K9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266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L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8928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YB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5693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777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DIT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654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HK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726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C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655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KCZ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36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K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703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PD52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0438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A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471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8565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298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XB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4955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HGDIA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4955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S1L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790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5777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H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781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P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3801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NB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480"/>
        <w:ind w:firstLine="43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4:00Z</dcterms:created>
  <dc:creator>Suha naffar-abu-amara</dc:creator>
  <dc:description/>
  <dc:language>en-US</dc:language>
  <cp:lastModifiedBy>Suha naffar-abu-amara</cp:lastModifiedBy>
  <dcterms:modified xsi:type="dcterms:W3CDTF">2007-09-16T12:54:00Z</dcterms:modified>
  <cp:revision>1</cp:revision>
  <dc:subject/>
  <dc:title>Supplementary Table 5: List of tested genes</dc:title>
</cp:coreProperties>
</file>